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01F9E" w14:textId="77777777" w:rsidR="00AA15EB" w:rsidRDefault="00AA15EB">
      <w:pPr>
        <w:rPr>
          <w:lang w:val="en-US"/>
        </w:rPr>
      </w:pPr>
    </w:p>
    <w:p w14:paraId="6FD6EAF8" w14:textId="77777777" w:rsidR="00AA15EB" w:rsidRDefault="00AA15EB">
      <w:pPr>
        <w:rPr>
          <w:lang w:val="en-US"/>
        </w:rPr>
      </w:pPr>
    </w:p>
    <w:p w14:paraId="7E6678DB" w14:textId="77777777" w:rsidR="00AA15EB" w:rsidRDefault="00AA15EB">
      <w:pPr>
        <w:rPr>
          <w:lang w:val="en-US"/>
        </w:rPr>
      </w:pPr>
    </w:p>
    <w:p w14:paraId="2BFE588D" w14:textId="230127F4" w:rsidR="0069029C" w:rsidRDefault="00AA15E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DF1F2D" wp14:editId="5B9D9E08">
                <wp:simplePos x="0" y="0"/>
                <wp:positionH relativeFrom="column">
                  <wp:posOffset>4341062</wp:posOffset>
                </wp:positionH>
                <wp:positionV relativeFrom="paragraph">
                  <wp:posOffset>-318270</wp:posOffset>
                </wp:positionV>
                <wp:extent cx="301557" cy="282102"/>
                <wp:effectExtent l="0" t="0" r="16510" b="10160"/>
                <wp:wrapNone/>
                <wp:docPr id="144144201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557" cy="2821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02DD6E" w14:textId="316EB737" w:rsidR="00AA15EB" w:rsidRPr="0069029C" w:rsidRDefault="00AA15EB" w:rsidP="00AA15EB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DF1F2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41.8pt;margin-top:-25.05pt;width:23.75pt;height:22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" fillcolor="white [3201]" strokeweight=".5pt">
                <v:textbox>
                  <w:txbxContent>
                    <w:p w14:paraId="7C02DD6E" w14:textId="316EB737" w:rsidR="00AA15EB" w:rsidRPr="0069029C" w:rsidRDefault="00AA15EB" w:rsidP="00AA15EB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9029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4A2D6F" wp14:editId="385810EA">
                <wp:simplePos x="0" y="0"/>
                <wp:positionH relativeFrom="column">
                  <wp:posOffset>1196435</wp:posOffset>
                </wp:positionH>
                <wp:positionV relativeFrom="paragraph">
                  <wp:posOffset>-320392</wp:posOffset>
                </wp:positionV>
                <wp:extent cx="301557" cy="282102"/>
                <wp:effectExtent l="0" t="0" r="16510" b="10160"/>
                <wp:wrapNone/>
                <wp:docPr id="60771979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557" cy="2821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847214" w14:textId="72200074" w:rsidR="0069029C" w:rsidRPr="0069029C" w:rsidRDefault="0069029C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4A2D6F" id="_x0000_s1027" type="#_x0000_t202" style="position:absolute;margin-left:94.2pt;margin-top:-25.25pt;width:23.75pt;height:22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" fillcolor="white [3201]" strokeweight=".5pt">
                <v:textbox>
                  <w:txbxContent>
                    <w:p w14:paraId="7D847214" w14:textId="72200074" w:rsidR="0069029C" w:rsidRPr="0069029C" w:rsidRDefault="0069029C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9029C">
        <w:rPr>
          <w:noProof/>
        </w:rPr>
        <w:drawing>
          <wp:inline distT="0" distB="0" distL="0" distR="0" wp14:anchorId="4A2F4293" wp14:editId="498245CA">
            <wp:extent cx="3601678" cy="2701183"/>
            <wp:effectExtent l="5715" t="0" r="0" b="0"/>
            <wp:docPr id="1658120247" name="Picture 1" descr="A glass beaker with a red m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120247" name="Picture 1" descr="A glass beaker with a red mark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81547" cy="2761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029C" w:rsidRPr="0069029C">
        <w:rPr>
          <w:lang w:val="en-US"/>
        </w:rPr>
        <w:t xml:space="preserve">       </w:t>
      </w:r>
      <w:r w:rsidR="0069029C">
        <w:rPr>
          <w:noProof/>
        </w:rPr>
        <w:drawing>
          <wp:inline distT="0" distB="0" distL="0" distR="0" wp14:anchorId="5302FC81" wp14:editId="258DBC6C">
            <wp:extent cx="3603917" cy="2702863"/>
            <wp:effectExtent l="6033" t="0" r="0" b="0"/>
            <wp:docPr id="1845592939" name="Picture 2" descr="A close 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592939" name="Picture 2" descr="A close up of a test tub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57166" cy="2742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ED9B2" w14:textId="77777777" w:rsidR="0069029C" w:rsidRDefault="0069029C"/>
    <w:p w14:paraId="52411290" w14:textId="5954DACD" w:rsidR="0069029C" w:rsidRPr="0069029C" w:rsidRDefault="00817E7A" w:rsidP="0069029C">
      <w:pPr>
        <w:pStyle w:val="Caption"/>
        <w:rPr>
          <w:lang w:val="en-US"/>
        </w:rPr>
      </w:pPr>
      <w:proofErr w:type="spellStart"/>
      <w:proofErr w:type="gramStart"/>
      <w:r>
        <w:rPr>
          <w:lang w:val="en-US"/>
        </w:rPr>
        <w:t>B.</w:t>
      </w:r>
      <w:r w:rsidR="0069029C" w:rsidRPr="0069029C">
        <w:rPr>
          <w:lang w:val="en-US"/>
        </w:rPr>
        <w:t>Kabawa</w:t>
      </w:r>
      <w:proofErr w:type="spellEnd"/>
      <w:proofErr w:type="gramEnd"/>
      <w:r w:rsidR="0069029C" w:rsidRPr="0069029C">
        <w:rPr>
          <w:lang w:val="en-US"/>
        </w:rPr>
        <w:t xml:space="preserve"> et</w:t>
      </w:r>
      <w:r w:rsidR="0069029C">
        <w:rPr>
          <w:lang w:val="en-US"/>
        </w:rPr>
        <w:t xml:space="preserve"> al. </w:t>
      </w:r>
      <w:r w:rsidR="00836CCE">
        <w:rPr>
          <w:lang w:val="en-US"/>
        </w:rPr>
        <w:t>An illustration of different bottom shapes of the ultrasonic vessel</w:t>
      </w:r>
      <w:r>
        <w:rPr>
          <w:lang w:val="en-US"/>
        </w:rPr>
        <w:t>:</w:t>
      </w:r>
      <w:r w:rsidR="00836CCE">
        <w:rPr>
          <w:lang w:val="en-US"/>
        </w:rPr>
        <w:t xml:space="preserve"> (A) flat bottom; (B) curved bottom</w:t>
      </w:r>
      <w:r>
        <w:rPr>
          <w:lang w:val="en-US"/>
        </w:rPr>
        <w:t>, Figure S1</w:t>
      </w:r>
    </w:p>
    <w:sectPr w:rsidR="0069029C" w:rsidRPr="00690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92463" w14:textId="77777777" w:rsidR="00383BF9" w:rsidRDefault="00383BF9" w:rsidP="00AA15EB">
      <w:r>
        <w:separator/>
      </w:r>
    </w:p>
  </w:endnote>
  <w:endnote w:type="continuationSeparator" w:id="0">
    <w:p w14:paraId="697B00C8" w14:textId="77777777" w:rsidR="00383BF9" w:rsidRDefault="00383BF9" w:rsidP="00AA1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19FC6" w14:textId="77777777" w:rsidR="00383BF9" w:rsidRDefault="00383BF9" w:rsidP="00AA15EB">
      <w:r>
        <w:separator/>
      </w:r>
    </w:p>
  </w:footnote>
  <w:footnote w:type="continuationSeparator" w:id="0">
    <w:p w14:paraId="2245C386" w14:textId="77777777" w:rsidR="00383BF9" w:rsidRDefault="00383BF9" w:rsidP="00AA1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29C"/>
    <w:rsid w:val="00287CBC"/>
    <w:rsid w:val="00383BF9"/>
    <w:rsid w:val="0069029C"/>
    <w:rsid w:val="00817E7A"/>
    <w:rsid w:val="00836CCE"/>
    <w:rsid w:val="00AA15EB"/>
    <w:rsid w:val="00DD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D7EF4"/>
  <w15:chartTrackingRefBased/>
  <w15:docId w15:val="{6CCC2A5D-0C13-CF40-813D-2A911553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029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1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5EB"/>
  </w:style>
  <w:style w:type="paragraph" w:styleId="Footer">
    <w:name w:val="footer"/>
    <w:basedOn w:val="Normal"/>
    <w:link w:val="FooterChar"/>
    <w:uiPriority w:val="99"/>
    <w:unhideWhenUsed/>
    <w:rsid w:val="00AA1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D13DAA-BFC7-FE4B-B933-1C299ECD5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r Kabawa</dc:creator>
  <cp:keywords/>
  <dc:description/>
  <cp:lastModifiedBy>Bashar Kabawa</cp:lastModifiedBy>
  <cp:revision>2</cp:revision>
  <dcterms:created xsi:type="dcterms:W3CDTF">2023-12-10T02:26:00Z</dcterms:created>
  <dcterms:modified xsi:type="dcterms:W3CDTF">2023-12-10T02:26:00Z</dcterms:modified>
</cp:coreProperties>
</file>